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56"/>
        <w:tblW w:w="553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5"/>
        <w:gridCol w:w="819"/>
        <w:gridCol w:w="691"/>
        <w:gridCol w:w="1234"/>
        <w:gridCol w:w="809"/>
      </w:tblGrid>
      <w:tr w:rsidR="00201ABA" w:rsidRPr="0028317E" w:rsidTr="00201A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ABA" w:rsidRPr="0028317E" w:rsidRDefault="00201ABA" w:rsidP="00201ABA">
            <w:pPr>
              <w:jc w:val="center"/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Model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ABA" w:rsidRPr="0028317E" w:rsidRDefault="00201ABA" w:rsidP="00201ABA">
            <w:pPr>
              <w:jc w:val="center"/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No. of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ABA" w:rsidRPr="0028317E" w:rsidRDefault="00201ABA" w:rsidP="00201ABA">
            <w:pPr>
              <w:jc w:val="center"/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ABA" w:rsidRPr="0028317E" w:rsidRDefault="00201ABA" w:rsidP="00201ABA">
            <w:pPr>
              <w:jc w:val="center"/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1ABA" w:rsidRPr="0028317E" w:rsidRDefault="00201ABA" w:rsidP="00201A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201ABA" w:rsidRPr="0028317E" w:rsidTr="00201ABA">
        <w:tc>
          <w:tcPr>
            <w:tcW w:w="1985" w:type="dxa"/>
            <w:tcBorders>
              <w:top w:val="single" w:sz="4" w:space="0" w:color="auto"/>
            </w:tcBorders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*2 vs *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70-2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&lt;0.001</w:t>
            </w:r>
          </w:p>
        </w:tc>
      </w:tr>
      <w:tr w:rsidR="00201ABA" w:rsidRPr="0028317E" w:rsidTr="00201ABA">
        <w:tc>
          <w:tcPr>
            <w:tcW w:w="1985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*1/2 vs *1/1</w:t>
            </w:r>
          </w:p>
        </w:tc>
        <w:tc>
          <w:tcPr>
            <w:tcW w:w="819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65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75-2.547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&lt;0.001</w:t>
            </w:r>
          </w:p>
        </w:tc>
      </w:tr>
      <w:tr w:rsidR="00201ABA" w:rsidRPr="0028317E" w:rsidTr="00201ABA">
        <w:tc>
          <w:tcPr>
            <w:tcW w:w="1985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*2/2 vs *1/1</w:t>
            </w:r>
          </w:p>
        </w:tc>
        <w:tc>
          <w:tcPr>
            <w:tcW w:w="819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91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83-2.163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&lt;0.001</w:t>
            </w:r>
          </w:p>
        </w:tc>
      </w:tr>
      <w:tr w:rsidR="00201ABA" w:rsidRPr="0028317E" w:rsidTr="00201ABA">
        <w:tc>
          <w:tcPr>
            <w:tcW w:w="1985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*1/2 + *2/2 vs *1/1</w:t>
            </w:r>
          </w:p>
        </w:tc>
        <w:tc>
          <w:tcPr>
            <w:tcW w:w="819" w:type="dxa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00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41-2.331</w:t>
            </w:r>
          </w:p>
        </w:tc>
        <w:tc>
          <w:tcPr>
            <w:tcW w:w="0" w:type="auto"/>
          </w:tcPr>
          <w:p w:rsidR="00201ABA" w:rsidRPr="0028317E" w:rsidRDefault="00201ABA" w:rsidP="00201ABA">
            <w:pPr>
              <w:rPr>
                <w:rFonts w:ascii="Times New Roman" w:hAnsi="Times New Roman"/>
              </w:rPr>
            </w:pPr>
            <w:r w:rsidRPr="0028317E">
              <w:rPr>
                <w:rFonts w:ascii="Times New Roman" w:hAnsi="Times New Roman"/>
              </w:rPr>
              <w:t>&lt;0.001</w:t>
            </w:r>
          </w:p>
        </w:tc>
      </w:tr>
    </w:tbl>
    <w:p w:rsidR="007139CF" w:rsidRDefault="007643B3">
      <w:r>
        <w:rPr>
          <w:rFonts w:hint="eastAsia"/>
        </w:rPr>
        <w:t>Table S</w:t>
      </w:r>
      <w:r w:rsidR="00E52300">
        <w:rPr>
          <w:rFonts w:hint="eastAsia"/>
        </w:rPr>
        <w:t>1</w:t>
      </w:r>
      <w:r>
        <w:rPr>
          <w:rFonts w:hint="eastAsia"/>
        </w:rPr>
        <w:t xml:space="preserve"> The pooled adjusted OR and 95%CI for the estimation of association between LAPTM4B polymorphism and cancer susceptibility</w:t>
      </w:r>
    </w:p>
    <w:sectPr w:rsidR="007139CF" w:rsidSect="00101CE2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A78" w:rsidRDefault="00B40A78" w:rsidP="007643B3">
      <w:r>
        <w:separator/>
      </w:r>
    </w:p>
  </w:endnote>
  <w:endnote w:type="continuationSeparator" w:id="0">
    <w:p w:rsidR="00B40A78" w:rsidRDefault="00B40A78" w:rsidP="007643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A78" w:rsidRDefault="00B40A78" w:rsidP="007643B3">
      <w:r>
        <w:separator/>
      </w:r>
    </w:p>
  </w:footnote>
  <w:footnote w:type="continuationSeparator" w:id="0">
    <w:p w:rsidR="00B40A78" w:rsidRDefault="00B40A78" w:rsidP="007643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43B3"/>
    <w:rsid w:val="000F411A"/>
    <w:rsid w:val="00101CE2"/>
    <w:rsid w:val="00201ABA"/>
    <w:rsid w:val="00230DFA"/>
    <w:rsid w:val="002A0FC3"/>
    <w:rsid w:val="002D3C4D"/>
    <w:rsid w:val="00386F3C"/>
    <w:rsid w:val="003B6364"/>
    <w:rsid w:val="00446329"/>
    <w:rsid w:val="007139CF"/>
    <w:rsid w:val="007643B3"/>
    <w:rsid w:val="00796D6E"/>
    <w:rsid w:val="008A5C6F"/>
    <w:rsid w:val="00982503"/>
    <w:rsid w:val="00B40A78"/>
    <w:rsid w:val="00B452B5"/>
    <w:rsid w:val="00D92C6B"/>
    <w:rsid w:val="00E52300"/>
    <w:rsid w:val="00F43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3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43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43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43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9</cp:revision>
  <dcterms:created xsi:type="dcterms:W3CDTF">2014-07-08T11:57:00Z</dcterms:created>
  <dcterms:modified xsi:type="dcterms:W3CDTF">2014-08-06T02:10:00Z</dcterms:modified>
</cp:coreProperties>
</file>